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40"/>
        <w:gridCol w:w="718"/>
        <w:gridCol w:w="849"/>
        <w:gridCol w:w="718"/>
        <w:gridCol w:w="718"/>
        <w:gridCol w:w="816"/>
        <w:gridCol w:w="878"/>
        <w:gridCol w:w="816"/>
        <w:gridCol w:w="816"/>
        <w:gridCol w:w="1055"/>
        <w:gridCol w:w="1215"/>
      </w:tblGrid>
      <w:tr w:rsidR="00761514" w:rsidRPr="00A94E96" w14:paraId="028C104A" w14:textId="77777777" w:rsidTr="000C7A3E">
        <w:tc>
          <w:tcPr>
            <w:tcW w:w="963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BC11B" w14:textId="520817F2" w:rsidR="00761514" w:rsidRPr="00B46DD7" w:rsidRDefault="00053128" w:rsidP="000C7A3E">
            <w:pPr>
              <w:rPr>
                <w:rFonts w:eastAsia="Calibri"/>
                <w:b/>
                <w:bCs/>
                <w:i/>
                <w:sz w:val="22"/>
                <w:szCs w:val="22"/>
              </w:rPr>
            </w:pPr>
            <w:r w:rsidRPr="00053128">
              <w:rPr>
                <w:rFonts w:eastAsia="Arial Unicode MS"/>
                <w:b/>
                <w:i/>
                <w:sz w:val="22"/>
                <w:szCs w:val="22"/>
              </w:rPr>
              <w:t>Supplementary Table</w:t>
            </w:r>
            <w:bookmarkStart w:id="0" w:name="_GoBack"/>
            <w:bookmarkEnd w:id="0"/>
            <w:r w:rsidR="00761514">
              <w:rPr>
                <w:rFonts w:eastAsia="Arial Unicode MS"/>
                <w:b/>
                <w:i/>
                <w:sz w:val="22"/>
                <w:szCs w:val="22"/>
              </w:rPr>
              <w:t xml:space="preserve"> 7</w:t>
            </w:r>
            <w:r w:rsidR="00761514" w:rsidRPr="00B46DD7">
              <w:rPr>
                <w:rFonts w:eastAsia="Calibri"/>
                <w:b/>
                <w:bCs/>
                <w:i/>
                <w:sz w:val="22"/>
                <w:szCs w:val="22"/>
              </w:rPr>
              <w:t>: Model performance of the best fitting models mapping from the LDQ to the ICECAP-A and the EQ-5D-5L using the external validation sample</w:t>
            </w:r>
          </w:p>
        </w:tc>
      </w:tr>
      <w:tr w:rsidR="00761514" w:rsidRPr="00A94E96" w14:paraId="5696D0A9" w14:textId="77777777" w:rsidTr="000C7A3E"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99470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 xml:space="preserve">Model no.  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07750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25</w:t>
            </w:r>
          </w:p>
          <w:p w14:paraId="140E14C0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3ED7AC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50</w:t>
            </w:r>
          </w:p>
          <w:p w14:paraId="34E4DE17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28F4E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75</w:t>
            </w:r>
          </w:p>
          <w:p w14:paraId="7D47B52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FE843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24DF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25</w:t>
            </w:r>
          </w:p>
          <w:p w14:paraId="741550AB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C4B7D0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50</w:t>
            </w:r>
          </w:p>
          <w:p w14:paraId="45CCA4F7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E1820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75</w:t>
            </w:r>
          </w:p>
          <w:p w14:paraId="24472343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20827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39700F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Abs diff. &lt;0.10(%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CDA13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Abs diff. &lt;0.25 (%)</w:t>
            </w:r>
          </w:p>
        </w:tc>
      </w:tr>
      <w:tr w:rsidR="00761514" w:rsidRPr="00A94E96" w14:paraId="668A2D0B" w14:textId="77777777" w:rsidTr="000C7A3E">
        <w:tc>
          <w:tcPr>
            <w:tcW w:w="9639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72CFC15A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</w:p>
          <w:p w14:paraId="2739915C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EQ-5D-5L</w:t>
            </w:r>
          </w:p>
        </w:tc>
      </w:tr>
      <w:tr w:rsidR="00761514" w:rsidRPr="00A94E96" w14:paraId="1F92DB24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5DEEE8CB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1659FDE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22B2E59C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41F62F8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3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324A10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F41863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30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7FC5F60B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2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87CF895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D595E3F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088162DE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49.3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66BA992A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9.04</w:t>
            </w:r>
          </w:p>
        </w:tc>
      </w:tr>
      <w:tr w:rsidR="00761514" w:rsidRPr="00A94E96" w14:paraId="77D3C9D3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5FEDC9B8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4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0608949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24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27F8F82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5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2B14DD7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3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703DBE3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2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A1788CF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3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3E8228D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22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B823B49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9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5E2944F9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7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7047DC0C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49.3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0FD19F2A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89.04</w:t>
            </w:r>
          </w:p>
        </w:tc>
      </w:tr>
      <w:tr w:rsidR="00761514" w:rsidRPr="00A94E96" w14:paraId="6AF41BC4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12F28D01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E1821D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7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ED679E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50FCCF8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A36FA2B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A2826A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33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316099A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5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1F2AD1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5E687D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67F6506B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60.2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6F7808B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9.04</w:t>
            </w:r>
          </w:p>
        </w:tc>
      </w:tr>
      <w:tr w:rsidR="00761514" w:rsidRPr="00A94E96" w14:paraId="41F82AA3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31DA17A1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4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16C944D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7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262E5A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7108FE1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16C99A3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E4EAF1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33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6BA0245A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99F86EE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8084A93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7121DBD1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60.2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3AFAC8DA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7.67</w:t>
            </w:r>
          </w:p>
        </w:tc>
      </w:tr>
      <w:tr w:rsidR="00761514" w:rsidRPr="00A94E96" w14:paraId="24161E4A" w14:textId="77777777" w:rsidTr="000C7A3E">
        <w:tc>
          <w:tcPr>
            <w:tcW w:w="9639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68888814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</w:p>
          <w:p w14:paraId="58D95170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ICECAP-A</w:t>
            </w:r>
          </w:p>
        </w:tc>
      </w:tr>
      <w:tr w:rsidR="00761514" w:rsidRPr="00A94E96" w14:paraId="3EC5BA6C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7F94C63C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985E556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0BBB95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CC1C858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12FC97C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1517B15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DEB90B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11BD69C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404F600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2D5E3F8F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36.9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13B91776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9.04</w:t>
            </w:r>
          </w:p>
        </w:tc>
      </w:tr>
      <w:tr w:rsidR="00761514" w:rsidRPr="00A94E96" w14:paraId="086B2DE0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428D8FAF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4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BCE0D3B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206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ADE7669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4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3717C28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2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3B4AE20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588BFD1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24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5A33859F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9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59A16A8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6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363E21C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7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29E5ECB1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41.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74B615B1" w14:textId="77777777" w:rsidR="00761514" w:rsidRPr="00A94E96" w:rsidRDefault="00761514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87.67</w:t>
            </w:r>
          </w:p>
        </w:tc>
      </w:tr>
      <w:tr w:rsidR="00761514" w:rsidRPr="00A94E96" w14:paraId="632130E1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12CBA68C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29C0F6DE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ACB6A5A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18BBF862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E347A7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E4B80F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719FA499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47A811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AB7EF01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3D58DF6B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36.9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157FCE7C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9.04</w:t>
            </w:r>
          </w:p>
        </w:tc>
      </w:tr>
      <w:tr w:rsidR="00761514" w:rsidRPr="00A94E96" w14:paraId="7BF0CCB2" w14:textId="77777777" w:rsidTr="000C7A3E"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D0CAC" w14:textId="77777777" w:rsidR="00761514" w:rsidRPr="00A94E96" w:rsidRDefault="00761514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4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BC94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0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645E5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44180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1A724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3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5C92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8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3868F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1DF32A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7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67C95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6304D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41.10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7E173" w14:textId="77777777" w:rsidR="00761514" w:rsidRPr="00A94E96" w:rsidRDefault="00761514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7.67</w:t>
            </w:r>
          </w:p>
        </w:tc>
      </w:tr>
      <w:tr w:rsidR="00761514" w:rsidRPr="00A94E96" w14:paraId="238FE3A5" w14:textId="77777777" w:rsidTr="000C7A3E">
        <w:tc>
          <w:tcPr>
            <w:tcW w:w="963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9B349" w14:textId="77777777" w:rsidR="00761514" w:rsidRPr="00A94E96" w:rsidRDefault="00761514" w:rsidP="000C7A3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Abs. diff.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absolute difference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mean absolute error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root mean squared error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ordinary least squares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P.25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25</w:t>
            </w:r>
            <w:r w:rsidRPr="00A94E96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percentile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P. 75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75</w:t>
            </w:r>
            <w:r w:rsidRPr="00A94E96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percentile</w:t>
            </w:r>
          </w:p>
        </w:tc>
      </w:tr>
    </w:tbl>
    <w:p w14:paraId="4EB336FB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14"/>
    <w:rsid w:val="00053128"/>
    <w:rsid w:val="00761514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2F69"/>
  <w15:chartTrackingRefBased/>
  <w15:docId w15:val="{4CBEEB16-83B8-46D6-B61F-4C809FA62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56</Characters>
  <Application>Microsoft Office Word</Application>
  <DocSecurity>0</DocSecurity>
  <Lines>4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50:00Z</dcterms:created>
  <dcterms:modified xsi:type="dcterms:W3CDTF">2018-03-13T12:24:00Z</dcterms:modified>
</cp:coreProperties>
</file>